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B71ED" w14:textId="48E09F05" w:rsidR="00963556" w:rsidRPr="00963556" w:rsidRDefault="00963556">
      <w:pPr>
        <w:rPr>
          <w:b/>
          <w:bCs/>
        </w:rPr>
      </w:pPr>
      <w:r w:rsidRPr="00963556">
        <w:rPr>
          <w:rFonts w:ascii="Times New Roman" w:eastAsia="Times New Roman" w:hAnsi="Times New Roman" w:cs="Times New Roman"/>
          <w:b/>
          <w:bCs/>
        </w:rPr>
        <w:t xml:space="preserve">Table S1: </w:t>
      </w:r>
      <w:r w:rsidRPr="00963556">
        <w:rPr>
          <w:rFonts w:ascii="Times New Roman" w:eastAsia="Times New Roman" w:hAnsi="Times New Roman" w:cs="Times New Roman"/>
          <w:b/>
          <w:bCs/>
        </w:rPr>
        <w:t>Indian GC cohort demographic details.</w:t>
      </w:r>
    </w:p>
    <w:tbl>
      <w:tblPr>
        <w:tblStyle w:val="TableGrid"/>
        <w:tblpPr w:leftFromText="180" w:rightFromText="180" w:horzAnchor="margin" w:tblpY="470"/>
        <w:tblW w:w="8755" w:type="dxa"/>
        <w:tblLook w:val="04A0" w:firstRow="1" w:lastRow="0" w:firstColumn="1" w:lastColumn="0" w:noHBand="0" w:noVBand="1"/>
      </w:tblPr>
      <w:tblGrid>
        <w:gridCol w:w="997"/>
        <w:gridCol w:w="1056"/>
        <w:gridCol w:w="975"/>
        <w:gridCol w:w="908"/>
        <w:gridCol w:w="3118"/>
        <w:gridCol w:w="1701"/>
      </w:tblGrid>
      <w:tr w:rsidR="00927FAE" w:rsidRPr="00927FAE" w14:paraId="7926CEBC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6B6CBB5D" w14:textId="67CB8DCA" w:rsidR="00927FAE" w:rsidRPr="00927FAE" w:rsidRDefault="00927FAE" w:rsidP="00963556">
            <w:pPr>
              <w:pStyle w:val="TableParagraph"/>
              <w:spacing w:before="1" w:line="183" w:lineRule="exact"/>
              <w:ind w:left="16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Sl.No</w:t>
            </w:r>
            <w:proofErr w:type="spellEnd"/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056" w:type="dxa"/>
            <w:vAlign w:val="center"/>
          </w:tcPr>
          <w:p w14:paraId="455CC224" w14:textId="0C73A297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  <w:r w:rsidRPr="00927FAE">
              <w:rPr>
                <w:rFonts w:ascii="Times New Roman" w:hAnsi="Times New Roman" w:cs="Times New Roman"/>
                <w:b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975" w:type="dxa"/>
            <w:vAlign w:val="center"/>
          </w:tcPr>
          <w:p w14:paraId="1290B387" w14:textId="4B312B5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908" w:type="dxa"/>
            <w:vAlign w:val="center"/>
          </w:tcPr>
          <w:p w14:paraId="5443EA5A" w14:textId="385849B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3118" w:type="dxa"/>
            <w:vAlign w:val="center"/>
          </w:tcPr>
          <w:p w14:paraId="4C827442" w14:textId="2E1122FD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Surgery</w:t>
            </w:r>
            <w:r w:rsidRPr="00927FAE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701" w:type="dxa"/>
            <w:vAlign w:val="center"/>
          </w:tcPr>
          <w:p w14:paraId="43B2E197" w14:textId="62780326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Stage /</w:t>
            </w:r>
            <w:r w:rsidRPr="00927FAE">
              <w:rPr>
                <w:rFonts w:ascii="Times New Roman" w:hAnsi="Times New Roman" w:cs="Times New Roman"/>
                <w:b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</w:tr>
      <w:tr w:rsidR="00927FAE" w:rsidRPr="00927FAE" w14:paraId="183B5806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4A74FC13" w14:textId="311DAE5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056" w:type="dxa"/>
            <w:vAlign w:val="center"/>
          </w:tcPr>
          <w:p w14:paraId="04F73B39" w14:textId="5AB5D17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0T</w:t>
            </w:r>
          </w:p>
        </w:tc>
        <w:tc>
          <w:tcPr>
            <w:tcW w:w="975" w:type="dxa"/>
            <w:vAlign w:val="center"/>
          </w:tcPr>
          <w:p w14:paraId="1BA7B6C7" w14:textId="3F523074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0C1BA532" w14:textId="28B3792A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18" w:type="dxa"/>
            <w:vAlign w:val="center"/>
          </w:tcPr>
          <w:p w14:paraId="1B9D2BC9" w14:textId="083C127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77A56F78" w14:textId="039CCFF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27FAE" w:rsidRPr="00927FAE" w14:paraId="39D20307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13B7157B" w14:textId="31E24EA8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56" w:type="dxa"/>
            <w:vAlign w:val="center"/>
          </w:tcPr>
          <w:p w14:paraId="71BFC375" w14:textId="51F05168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1T</w:t>
            </w:r>
          </w:p>
        </w:tc>
        <w:tc>
          <w:tcPr>
            <w:tcW w:w="975" w:type="dxa"/>
            <w:vAlign w:val="center"/>
          </w:tcPr>
          <w:p w14:paraId="64BA4D0C" w14:textId="5D69D1B1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5A2AB4C7" w14:textId="382D224D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8" w:type="dxa"/>
            <w:vAlign w:val="center"/>
          </w:tcPr>
          <w:p w14:paraId="336613F4" w14:textId="5DDE022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6E18536D" w14:textId="09724378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27FAE" w:rsidRPr="00927FAE" w14:paraId="1876D989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E701046" w14:textId="7F92FD9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056" w:type="dxa"/>
            <w:vAlign w:val="center"/>
          </w:tcPr>
          <w:p w14:paraId="6C2D30B5" w14:textId="4517E0D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2T</w:t>
            </w:r>
          </w:p>
        </w:tc>
        <w:tc>
          <w:tcPr>
            <w:tcW w:w="975" w:type="dxa"/>
            <w:vAlign w:val="center"/>
          </w:tcPr>
          <w:p w14:paraId="1CB28372" w14:textId="4018DD7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07697147" w14:textId="6B54DA96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18" w:type="dxa"/>
            <w:vAlign w:val="center"/>
          </w:tcPr>
          <w:p w14:paraId="732B617E" w14:textId="2B168424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62482186" w14:textId="42E36CB3" w:rsidR="00927FAE" w:rsidRPr="00927FAE" w:rsidRDefault="00927FAE" w:rsidP="00963556">
            <w:pPr>
              <w:pStyle w:val="TableParagraph"/>
              <w:spacing w:line="18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x N0</w:t>
            </w:r>
          </w:p>
        </w:tc>
      </w:tr>
      <w:tr w:rsidR="00927FAE" w:rsidRPr="00927FAE" w14:paraId="21C992DA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8403745" w14:textId="0F582911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56" w:type="dxa"/>
            <w:vAlign w:val="center"/>
          </w:tcPr>
          <w:p w14:paraId="1295198D" w14:textId="442C1764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3T</w:t>
            </w:r>
          </w:p>
        </w:tc>
        <w:tc>
          <w:tcPr>
            <w:tcW w:w="975" w:type="dxa"/>
            <w:vAlign w:val="center"/>
          </w:tcPr>
          <w:p w14:paraId="7D01F4A2" w14:textId="5076685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4F12F6D1" w14:textId="064883BB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18" w:type="dxa"/>
            <w:vAlign w:val="center"/>
          </w:tcPr>
          <w:p w14:paraId="25939575" w14:textId="13F88C2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29D961B4" w14:textId="3D8828B7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</w:tr>
      <w:tr w:rsidR="00927FAE" w:rsidRPr="00927FAE" w14:paraId="2C628A7C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2EB8E147" w14:textId="2B8ED73D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056" w:type="dxa"/>
            <w:vAlign w:val="center"/>
          </w:tcPr>
          <w:p w14:paraId="05A734DE" w14:textId="21E4021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4T</w:t>
            </w:r>
          </w:p>
        </w:tc>
        <w:tc>
          <w:tcPr>
            <w:tcW w:w="975" w:type="dxa"/>
            <w:vAlign w:val="center"/>
          </w:tcPr>
          <w:p w14:paraId="7AA3D47A" w14:textId="2F369B5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7A1B567C" w14:textId="455A48C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18" w:type="dxa"/>
            <w:vAlign w:val="center"/>
          </w:tcPr>
          <w:p w14:paraId="05D1D128" w14:textId="3B0A0ADB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5D51939E" w14:textId="2D9BC9FC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27FAE" w:rsidRPr="00927FAE" w14:paraId="678280FA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1E5547D2" w14:textId="4CA087F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056" w:type="dxa"/>
            <w:vAlign w:val="center"/>
          </w:tcPr>
          <w:p w14:paraId="48B10D3E" w14:textId="458BCF4A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5T</w:t>
            </w:r>
          </w:p>
        </w:tc>
        <w:tc>
          <w:tcPr>
            <w:tcW w:w="975" w:type="dxa"/>
            <w:vAlign w:val="center"/>
          </w:tcPr>
          <w:p w14:paraId="4B55E814" w14:textId="438C27F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39B517F7" w14:textId="729ABCAE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18" w:type="dxa"/>
            <w:vAlign w:val="center"/>
          </w:tcPr>
          <w:p w14:paraId="73652A41" w14:textId="7922F8B6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0B13036A" w14:textId="411F7A9E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27FAE" w:rsidRPr="00927FAE" w14:paraId="46AC5571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173FF675" w14:textId="6FAFD7D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56" w:type="dxa"/>
            <w:vAlign w:val="center"/>
          </w:tcPr>
          <w:p w14:paraId="0BDEB0FC" w14:textId="47F72D4A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6T</w:t>
            </w:r>
          </w:p>
        </w:tc>
        <w:tc>
          <w:tcPr>
            <w:tcW w:w="975" w:type="dxa"/>
            <w:vAlign w:val="center"/>
          </w:tcPr>
          <w:p w14:paraId="79387C26" w14:textId="10F40DD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06FFBE63" w14:textId="2EE1F73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18" w:type="dxa"/>
            <w:vAlign w:val="center"/>
          </w:tcPr>
          <w:p w14:paraId="1C3783C1" w14:textId="6701D4AD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18C647E6" w14:textId="67C19FEC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27FAE" w:rsidRPr="00927FAE" w14:paraId="2445A12F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903A364" w14:textId="0A21104E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056" w:type="dxa"/>
            <w:vAlign w:val="center"/>
          </w:tcPr>
          <w:p w14:paraId="5B9FF736" w14:textId="317B4592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7T</w:t>
            </w:r>
          </w:p>
        </w:tc>
        <w:tc>
          <w:tcPr>
            <w:tcW w:w="975" w:type="dxa"/>
            <w:vAlign w:val="center"/>
          </w:tcPr>
          <w:p w14:paraId="22DBC230" w14:textId="7430D34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63B570AB" w14:textId="1CA9AE0A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118" w:type="dxa"/>
            <w:vAlign w:val="center"/>
          </w:tcPr>
          <w:p w14:paraId="42B04A08" w14:textId="2680660F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0014DCB1" w14:textId="31686FF2" w:rsidR="00927FAE" w:rsidRPr="00927FAE" w:rsidRDefault="00927FAE" w:rsidP="00963556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 Mx N0</w:t>
            </w:r>
          </w:p>
        </w:tc>
      </w:tr>
      <w:tr w:rsidR="00927FAE" w:rsidRPr="00927FAE" w14:paraId="159DBC92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51B0AA1A" w14:textId="537821C2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056" w:type="dxa"/>
            <w:vAlign w:val="center"/>
          </w:tcPr>
          <w:p w14:paraId="017A7A2C" w14:textId="42B3F587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8T</w:t>
            </w:r>
          </w:p>
        </w:tc>
        <w:tc>
          <w:tcPr>
            <w:tcW w:w="975" w:type="dxa"/>
            <w:vAlign w:val="center"/>
          </w:tcPr>
          <w:p w14:paraId="52AD8B7A" w14:textId="679BF6A6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66CCA894" w14:textId="1B1E81FA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18" w:type="dxa"/>
            <w:vAlign w:val="center"/>
          </w:tcPr>
          <w:p w14:paraId="546C123A" w14:textId="108FDE07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51041A74" w14:textId="7E41FA54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27FAE" w:rsidRPr="00927FAE" w14:paraId="05E841BF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7B1DB28" w14:textId="442D6A84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056" w:type="dxa"/>
            <w:vAlign w:val="center"/>
          </w:tcPr>
          <w:p w14:paraId="3D316160" w14:textId="1D5C297D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89T</w:t>
            </w:r>
          </w:p>
        </w:tc>
        <w:tc>
          <w:tcPr>
            <w:tcW w:w="975" w:type="dxa"/>
            <w:vAlign w:val="center"/>
          </w:tcPr>
          <w:p w14:paraId="2A718388" w14:textId="73B06A96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5FCFC236" w14:textId="51F5F5F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18" w:type="dxa"/>
            <w:vAlign w:val="center"/>
          </w:tcPr>
          <w:p w14:paraId="405A683C" w14:textId="0997045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675D9EBC" w14:textId="2EB2B4B1" w:rsidR="00927FAE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7FAE" w:rsidRPr="00927FAE" w14:paraId="15619D87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0F7DEF5B" w14:textId="018E72B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056" w:type="dxa"/>
            <w:vAlign w:val="center"/>
          </w:tcPr>
          <w:p w14:paraId="6D541F57" w14:textId="50D3D30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0T</w:t>
            </w:r>
          </w:p>
        </w:tc>
        <w:tc>
          <w:tcPr>
            <w:tcW w:w="975" w:type="dxa"/>
            <w:vAlign w:val="center"/>
          </w:tcPr>
          <w:p w14:paraId="4F435007" w14:textId="2DBE161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64620D75" w14:textId="11530CC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8" w:type="dxa"/>
            <w:vAlign w:val="center"/>
          </w:tcPr>
          <w:p w14:paraId="20AB3771" w14:textId="1FF92F16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637AC024" w14:textId="79951C90" w:rsidR="00927FAE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27FAE" w:rsidRPr="00927FAE" w14:paraId="26D8523D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0A184FE" w14:textId="26B81D7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056" w:type="dxa"/>
            <w:vAlign w:val="center"/>
          </w:tcPr>
          <w:p w14:paraId="3F77C742" w14:textId="004E064B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1T</w:t>
            </w:r>
          </w:p>
        </w:tc>
        <w:tc>
          <w:tcPr>
            <w:tcW w:w="975" w:type="dxa"/>
            <w:vAlign w:val="center"/>
          </w:tcPr>
          <w:p w14:paraId="712417A6" w14:textId="4C540BFD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10AC31FF" w14:textId="36D2E6D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18" w:type="dxa"/>
            <w:vAlign w:val="center"/>
          </w:tcPr>
          <w:p w14:paraId="3906AC53" w14:textId="7471A822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500DB7D4" w14:textId="2EFD92BB" w:rsidR="00927FAE" w:rsidRPr="00927FAE" w:rsidRDefault="00927FAE" w:rsidP="00963556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 Mx N2</w:t>
            </w:r>
          </w:p>
        </w:tc>
      </w:tr>
      <w:tr w:rsidR="00927FAE" w:rsidRPr="00927FAE" w14:paraId="01267713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5223533D" w14:textId="0309C2D8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056" w:type="dxa"/>
            <w:vAlign w:val="center"/>
          </w:tcPr>
          <w:p w14:paraId="303D2453" w14:textId="2884994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2T</w:t>
            </w:r>
          </w:p>
        </w:tc>
        <w:tc>
          <w:tcPr>
            <w:tcW w:w="975" w:type="dxa"/>
            <w:vAlign w:val="center"/>
          </w:tcPr>
          <w:p w14:paraId="34A763D6" w14:textId="51BBCF6C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14ADE0DC" w14:textId="0A5FC064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18" w:type="dxa"/>
            <w:vAlign w:val="center"/>
          </w:tcPr>
          <w:p w14:paraId="6D9822C6" w14:textId="4B33FFD1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007AF162" w14:textId="24F43117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</w:tr>
      <w:tr w:rsidR="00927FAE" w:rsidRPr="00927FAE" w14:paraId="37C8FD81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665F0161" w14:textId="470BFD1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056" w:type="dxa"/>
            <w:vAlign w:val="center"/>
          </w:tcPr>
          <w:p w14:paraId="65C4D1E9" w14:textId="31F97556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3T</w:t>
            </w:r>
          </w:p>
        </w:tc>
        <w:tc>
          <w:tcPr>
            <w:tcW w:w="975" w:type="dxa"/>
            <w:vAlign w:val="center"/>
          </w:tcPr>
          <w:p w14:paraId="4AB5B228" w14:textId="74854D8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3780928E" w14:textId="4A3FFE61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18" w:type="dxa"/>
            <w:vAlign w:val="center"/>
          </w:tcPr>
          <w:p w14:paraId="5A832C3F" w14:textId="3A2695EF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754564D8" w14:textId="10BE5E5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b</w:t>
            </w:r>
          </w:p>
        </w:tc>
      </w:tr>
      <w:tr w:rsidR="00927FAE" w:rsidRPr="00927FAE" w14:paraId="531E7F10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70ECDEBF" w14:textId="72362EAE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056" w:type="dxa"/>
            <w:vAlign w:val="center"/>
          </w:tcPr>
          <w:p w14:paraId="4A2A2BE3" w14:textId="23A9CBD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4T</w:t>
            </w:r>
          </w:p>
        </w:tc>
        <w:tc>
          <w:tcPr>
            <w:tcW w:w="975" w:type="dxa"/>
            <w:vAlign w:val="center"/>
          </w:tcPr>
          <w:p w14:paraId="4EE28FE3" w14:textId="50BD0F79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64B6CAEF" w14:textId="37A2A04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8" w:type="dxa"/>
            <w:vAlign w:val="center"/>
          </w:tcPr>
          <w:p w14:paraId="53941A00" w14:textId="74EA7883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73B65068" w14:textId="621E291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27FAE" w:rsidRPr="00927FAE" w14:paraId="1EFF9FA8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6363AB09" w14:textId="3A1AEF42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056" w:type="dxa"/>
            <w:vAlign w:val="center"/>
          </w:tcPr>
          <w:p w14:paraId="01A575A1" w14:textId="36598EA5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5T</w:t>
            </w:r>
          </w:p>
        </w:tc>
        <w:tc>
          <w:tcPr>
            <w:tcW w:w="975" w:type="dxa"/>
            <w:vAlign w:val="center"/>
          </w:tcPr>
          <w:p w14:paraId="439E508B" w14:textId="45068F24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2B84C109" w14:textId="631F3AA0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18" w:type="dxa"/>
            <w:vAlign w:val="center"/>
          </w:tcPr>
          <w:p w14:paraId="1EEE41BA" w14:textId="1777382E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355C2CAD" w14:textId="53B2F6C8" w:rsidR="00927FAE" w:rsidRPr="00927FAE" w:rsidRDefault="00927FAE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C60F4" w:rsidRPr="00927FAE" w14:paraId="16C6BB64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7BFD72B5" w14:textId="13B227B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056" w:type="dxa"/>
            <w:vAlign w:val="center"/>
          </w:tcPr>
          <w:p w14:paraId="452680F7" w14:textId="34AAF8F1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6T</w:t>
            </w:r>
          </w:p>
        </w:tc>
        <w:tc>
          <w:tcPr>
            <w:tcW w:w="975" w:type="dxa"/>
            <w:vAlign w:val="center"/>
          </w:tcPr>
          <w:p w14:paraId="712E5D44" w14:textId="1E1CFE6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1ABCFC3B" w14:textId="5957BE5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18" w:type="dxa"/>
            <w:vAlign w:val="center"/>
          </w:tcPr>
          <w:p w14:paraId="5F252718" w14:textId="24F260A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2F599E62" w14:textId="36371AB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C60F4" w:rsidRPr="00927FAE" w14:paraId="2DD29C45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7B29799F" w14:textId="162E913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056" w:type="dxa"/>
            <w:vAlign w:val="center"/>
          </w:tcPr>
          <w:p w14:paraId="012BBA82" w14:textId="13858A8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7T</w:t>
            </w:r>
          </w:p>
        </w:tc>
        <w:tc>
          <w:tcPr>
            <w:tcW w:w="975" w:type="dxa"/>
            <w:vAlign w:val="center"/>
          </w:tcPr>
          <w:p w14:paraId="059EB684" w14:textId="0520229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34CC9CA7" w14:textId="3CDB50D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118" w:type="dxa"/>
            <w:vAlign w:val="center"/>
          </w:tcPr>
          <w:p w14:paraId="28A28892" w14:textId="2E3A50A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 gastrectomy</w:t>
            </w:r>
          </w:p>
        </w:tc>
        <w:tc>
          <w:tcPr>
            <w:tcW w:w="1701" w:type="dxa"/>
            <w:vAlign w:val="center"/>
          </w:tcPr>
          <w:p w14:paraId="7E5E11AE" w14:textId="648A7D1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C60F4" w:rsidRPr="00927FAE" w14:paraId="66FB80F5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6FD11B57" w14:textId="44B865F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056" w:type="dxa"/>
            <w:vAlign w:val="center"/>
          </w:tcPr>
          <w:p w14:paraId="4412BAE9" w14:textId="712BF710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8T</w:t>
            </w:r>
          </w:p>
        </w:tc>
        <w:tc>
          <w:tcPr>
            <w:tcW w:w="975" w:type="dxa"/>
            <w:vAlign w:val="center"/>
          </w:tcPr>
          <w:p w14:paraId="1D996279" w14:textId="4FD7E89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20639007" w14:textId="63EC5DC8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118" w:type="dxa"/>
            <w:vAlign w:val="center"/>
          </w:tcPr>
          <w:p w14:paraId="26992EBE" w14:textId="53965980" w:rsidR="009C60F4" w:rsidRPr="00927FAE" w:rsidRDefault="009C60F4" w:rsidP="00963556">
            <w:pPr>
              <w:pStyle w:val="TableParagraph"/>
              <w:tabs>
                <w:tab w:val="left" w:pos="1011"/>
              </w:tabs>
              <w:spacing w:before="1" w:line="18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 gastrectomy</w:t>
            </w:r>
          </w:p>
        </w:tc>
        <w:tc>
          <w:tcPr>
            <w:tcW w:w="1701" w:type="dxa"/>
            <w:vAlign w:val="center"/>
          </w:tcPr>
          <w:p w14:paraId="5DA2EC77" w14:textId="2FC71AF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</w:tr>
      <w:tr w:rsidR="009C60F4" w:rsidRPr="00927FAE" w14:paraId="5A33FFFE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51755311" w14:textId="046172E9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056" w:type="dxa"/>
            <w:vAlign w:val="center"/>
          </w:tcPr>
          <w:p w14:paraId="1D009D47" w14:textId="2982029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99T</w:t>
            </w:r>
          </w:p>
        </w:tc>
        <w:tc>
          <w:tcPr>
            <w:tcW w:w="975" w:type="dxa"/>
            <w:vAlign w:val="center"/>
          </w:tcPr>
          <w:p w14:paraId="3B9E6810" w14:textId="36B2344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470AFB4A" w14:textId="65A6079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8" w:type="dxa"/>
            <w:vAlign w:val="center"/>
          </w:tcPr>
          <w:p w14:paraId="0B5718AF" w14:textId="0F0EDA89" w:rsidR="009C60F4" w:rsidRPr="00927FAE" w:rsidRDefault="009C60F4" w:rsidP="00963556">
            <w:pPr>
              <w:pStyle w:val="TableParagraph"/>
              <w:tabs>
                <w:tab w:val="left" w:pos="1011"/>
              </w:tabs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 gastrectomy</w:t>
            </w:r>
          </w:p>
        </w:tc>
        <w:tc>
          <w:tcPr>
            <w:tcW w:w="1701" w:type="dxa"/>
            <w:vAlign w:val="center"/>
          </w:tcPr>
          <w:p w14:paraId="275A9A0A" w14:textId="194217C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C60F4" w:rsidRPr="00927FAE" w14:paraId="386A8FA8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2CC98F0D" w14:textId="17977E3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056" w:type="dxa"/>
            <w:vAlign w:val="center"/>
          </w:tcPr>
          <w:p w14:paraId="4B819E11" w14:textId="29D1078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0T</w:t>
            </w:r>
          </w:p>
        </w:tc>
        <w:tc>
          <w:tcPr>
            <w:tcW w:w="975" w:type="dxa"/>
            <w:vAlign w:val="center"/>
          </w:tcPr>
          <w:p w14:paraId="4699E2CB" w14:textId="3B66C17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189E5FD0" w14:textId="7B43D1D0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18" w:type="dxa"/>
            <w:vAlign w:val="center"/>
          </w:tcPr>
          <w:p w14:paraId="0ECE6EC8" w14:textId="0746894C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Oesophago</w:t>
            </w:r>
            <w:proofErr w:type="spellEnd"/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-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207C9552" w14:textId="71C4976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b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b</w:t>
            </w:r>
          </w:p>
        </w:tc>
      </w:tr>
      <w:tr w:rsidR="009C60F4" w:rsidRPr="00927FAE" w14:paraId="011E35A4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5D536397" w14:textId="1DF0C9AC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056" w:type="dxa"/>
            <w:vAlign w:val="center"/>
          </w:tcPr>
          <w:p w14:paraId="63207E5B" w14:textId="3975862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1T</w:t>
            </w:r>
          </w:p>
        </w:tc>
        <w:tc>
          <w:tcPr>
            <w:tcW w:w="975" w:type="dxa"/>
            <w:vAlign w:val="center"/>
          </w:tcPr>
          <w:p w14:paraId="709C557A" w14:textId="13C28F8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38882328" w14:textId="356992D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18" w:type="dxa"/>
            <w:vAlign w:val="center"/>
          </w:tcPr>
          <w:p w14:paraId="59B9767E" w14:textId="0EC2F8CA" w:rsidR="009C60F4" w:rsidRPr="00927FAE" w:rsidRDefault="009C60F4" w:rsidP="00963556">
            <w:pPr>
              <w:pStyle w:val="TableParagraph"/>
              <w:tabs>
                <w:tab w:val="left" w:pos="1011"/>
              </w:tabs>
              <w:spacing w:line="18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otal gastrectomy</w:t>
            </w:r>
          </w:p>
        </w:tc>
        <w:tc>
          <w:tcPr>
            <w:tcW w:w="1701" w:type="dxa"/>
            <w:vAlign w:val="center"/>
          </w:tcPr>
          <w:p w14:paraId="3B03AC1F" w14:textId="6043319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</w:tr>
      <w:tr w:rsidR="009C60F4" w:rsidRPr="00927FAE" w14:paraId="41531CF3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744A45BF" w14:textId="0CD19CA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.</w:t>
            </w:r>
          </w:p>
        </w:tc>
        <w:tc>
          <w:tcPr>
            <w:tcW w:w="1056" w:type="dxa"/>
            <w:vAlign w:val="center"/>
          </w:tcPr>
          <w:p w14:paraId="6062AF04" w14:textId="6072D09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2T</w:t>
            </w:r>
          </w:p>
        </w:tc>
        <w:tc>
          <w:tcPr>
            <w:tcW w:w="975" w:type="dxa"/>
            <w:vAlign w:val="center"/>
          </w:tcPr>
          <w:p w14:paraId="44E10565" w14:textId="64727329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0798BE79" w14:textId="6DB4616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18" w:type="dxa"/>
            <w:vAlign w:val="center"/>
          </w:tcPr>
          <w:p w14:paraId="09CFE614" w14:textId="0A00958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07BA30A3" w14:textId="4184DDB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b</w:t>
            </w:r>
          </w:p>
        </w:tc>
      </w:tr>
      <w:tr w:rsidR="009C60F4" w:rsidRPr="00927FAE" w14:paraId="0051E978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7EE793B6" w14:textId="213A76AC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056" w:type="dxa"/>
            <w:vAlign w:val="center"/>
          </w:tcPr>
          <w:p w14:paraId="151ABB7C" w14:textId="5AE7590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3T</w:t>
            </w:r>
          </w:p>
        </w:tc>
        <w:tc>
          <w:tcPr>
            <w:tcW w:w="975" w:type="dxa"/>
            <w:vAlign w:val="center"/>
          </w:tcPr>
          <w:p w14:paraId="3D973C05" w14:textId="77CD057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6DE65997" w14:textId="5225BFA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18" w:type="dxa"/>
            <w:vAlign w:val="center"/>
          </w:tcPr>
          <w:p w14:paraId="3907E486" w14:textId="0D35FE3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Oesophago</w:t>
            </w:r>
            <w:proofErr w:type="spellEnd"/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7ED6CD74" w14:textId="6B65BB8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C60F4" w:rsidRPr="00927FAE" w14:paraId="3F9BD52E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097BADCE" w14:textId="38D7EB1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056" w:type="dxa"/>
            <w:vAlign w:val="center"/>
          </w:tcPr>
          <w:p w14:paraId="68C77427" w14:textId="4E62519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4T</w:t>
            </w:r>
          </w:p>
        </w:tc>
        <w:tc>
          <w:tcPr>
            <w:tcW w:w="975" w:type="dxa"/>
            <w:vAlign w:val="center"/>
          </w:tcPr>
          <w:p w14:paraId="46BFDE79" w14:textId="3D082BE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49C6ADC9" w14:textId="0995033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18" w:type="dxa"/>
            <w:vAlign w:val="center"/>
          </w:tcPr>
          <w:p w14:paraId="6605CC16" w14:textId="34A8964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0773608E" w14:textId="4299874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b</w:t>
            </w:r>
          </w:p>
        </w:tc>
      </w:tr>
      <w:tr w:rsidR="009C60F4" w:rsidRPr="00927FAE" w14:paraId="0131DD86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0DA35FF9" w14:textId="16E7305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056" w:type="dxa"/>
            <w:vAlign w:val="center"/>
          </w:tcPr>
          <w:p w14:paraId="4FA58DC0" w14:textId="3E3758D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5T</w:t>
            </w:r>
          </w:p>
        </w:tc>
        <w:tc>
          <w:tcPr>
            <w:tcW w:w="975" w:type="dxa"/>
            <w:vAlign w:val="center"/>
          </w:tcPr>
          <w:p w14:paraId="1D3BE4BB" w14:textId="33CE67E8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1DC29594" w14:textId="739E4AE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18" w:type="dxa"/>
            <w:vAlign w:val="center"/>
          </w:tcPr>
          <w:p w14:paraId="4CF118B8" w14:textId="6C75E697" w:rsidR="009C60F4" w:rsidRPr="00927FAE" w:rsidRDefault="009C60F4" w:rsidP="00963556">
            <w:pPr>
              <w:pStyle w:val="TableParagraph"/>
              <w:tabs>
                <w:tab w:val="left" w:pos="1011"/>
              </w:tabs>
              <w:spacing w:line="18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584E2F65" w14:textId="410D831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C60F4" w:rsidRPr="00927FAE" w14:paraId="77D11C46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643A7803" w14:textId="3E6A437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056" w:type="dxa"/>
            <w:vAlign w:val="center"/>
          </w:tcPr>
          <w:p w14:paraId="321AF856" w14:textId="0DAA5A90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6T</w:t>
            </w:r>
          </w:p>
        </w:tc>
        <w:tc>
          <w:tcPr>
            <w:tcW w:w="975" w:type="dxa"/>
            <w:vAlign w:val="center"/>
          </w:tcPr>
          <w:p w14:paraId="4FB5CEA3" w14:textId="326CCB48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0CC5236D" w14:textId="4F7FCDC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18" w:type="dxa"/>
            <w:vAlign w:val="center"/>
          </w:tcPr>
          <w:p w14:paraId="01ECC8C5" w14:textId="75058ED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73DEDB92" w14:textId="71451E7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C60F4" w:rsidRPr="00927FAE" w14:paraId="4126E4A4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4C18D24F" w14:textId="03AE0DE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056" w:type="dxa"/>
            <w:vAlign w:val="center"/>
          </w:tcPr>
          <w:p w14:paraId="6F49082C" w14:textId="47580E9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7T</w:t>
            </w:r>
          </w:p>
        </w:tc>
        <w:tc>
          <w:tcPr>
            <w:tcW w:w="975" w:type="dxa"/>
            <w:vAlign w:val="center"/>
          </w:tcPr>
          <w:p w14:paraId="5FCB7A44" w14:textId="3363710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1C1E6D54" w14:textId="35B28AD2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8" w:type="dxa"/>
            <w:vAlign w:val="center"/>
          </w:tcPr>
          <w:p w14:paraId="5654F533" w14:textId="66A40F41" w:rsidR="009C60F4" w:rsidRPr="00927FAE" w:rsidRDefault="009C60F4" w:rsidP="00963556">
            <w:pPr>
              <w:pStyle w:val="TableParagraph"/>
              <w:tabs>
                <w:tab w:val="left" w:pos="1011"/>
              </w:tabs>
              <w:spacing w:before="1" w:line="18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144F7C86" w14:textId="2A4C066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</w:tr>
      <w:tr w:rsidR="009C60F4" w:rsidRPr="00927FAE" w14:paraId="1C4B2B8E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C6240BB" w14:textId="419DCA9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056" w:type="dxa"/>
            <w:vAlign w:val="center"/>
          </w:tcPr>
          <w:p w14:paraId="205A2492" w14:textId="5D731A9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8T</w:t>
            </w:r>
          </w:p>
        </w:tc>
        <w:tc>
          <w:tcPr>
            <w:tcW w:w="975" w:type="dxa"/>
            <w:vAlign w:val="center"/>
          </w:tcPr>
          <w:p w14:paraId="3D39B853" w14:textId="20054CB8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6A612656" w14:textId="3526ACA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18" w:type="dxa"/>
            <w:vAlign w:val="center"/>
          </w:tcPr>
          <w:p w14:paraId="2C089772" w14:textId="59AD3DA6" w:rsidR="009C60F4" w:rsidRPr="00927FAE" w:rsidRDefault="009C60F4" w:rsidP="00963556">
            <w:pPr>
              <w:pStyle w:val="TableParagraph"/>
              <w:tabs>
                <w:tab w:val="left" w:pos="1011"/>
              </w:tabs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60A6C0F6" w14:textId="173146B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C60F4" w:rsidRPr="00927FAE" w14:paraId="19FEE945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2E0E1DCE" w14:textId="5873788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6" w:type="dxa"/>
            <w:vAlign w:val="center"/>
          </w:tcPr>
          <w:p w14:paraId="6E9A22E0" w14:textId="60E4CCC1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09T</w:t>
            </w:r>
          </w:p>
        </w:tc>
        <w:tc>
          <w:tcPr>
            <w:tcW w:w="975" w:type="dxa"/>
            <w:vAlign w:val="center"/>
          </w:tcPr>
          <w:p w14:paraId="2A38F0AD" w14:textId="6299543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6575D5B7" w14:textId="0BE398E4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18" w:type="dxa"/>
            <w:vAlign w:val="center"/>
          </w:tcPr>
          <w:p w14:paraId="7494C883" w14:textId="5DAD3F1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0ADD2D2C" w14:textId="0F44A208" w:rsidR="009C60F4" w:rsidRPr="00927FAE" w:rsidRDefault="009C60F4" w:rsidP="00963556">
            <w:pPr>
              <w:pStyle w:val="TableParagraph"/>
              <w:tabs>
                <w:tab w:val="left" w:pos="679"/>
              </w:tabs>
              <w:spacing w:before="1" w:line="18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2Mx</w:t>
            </w:r>
          </w:p>
        </w:tc>
      </w:tr>
      <w:tr w:rsidR="009C60F4" w:rsidRPr="00927FAE" w14:paraId="0DCD383B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46DE0100" w14:textId="11DBF1D1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56" w:type="dxa"/>
            <w:vAlign w:val="center"/>
          </w:tcPr>
          <w:p w14:paraId="4DD92BAD" w14:textId="3DD8A98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C110T</w:t>
            </w:r>
          </w:p>
        </w:tc>
        <w:tc>
          <w:tcPr>
            <w:tcW w:w="975" w:type="dxa"/>
            <w:vAlign w:val="center"/>
          </w:tcPr>
          <w:p w14:paraId="1F6D5B0D" w14:textId="21CC5AF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414AB4F9" w14:textId="698F3AC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18" w:type="dxa"/>
            <w:vAlign w:val="center"/>
          </w:tcPr>
          <w:p w14:paraId="6A0D9796" w14:textId="4D72C481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267D3B3F" w14:textId="06505B3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3a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</w:tr>
      <w:tr w:rsidR="009C60F4" w:rsidRPr="00927FAE" w14:paraId="6E5B3875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6F0E607F" w14:textId="0E4DB219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6" w:type="dxa"/>
            <w:vAlign w:val="center"/>
          </w:tcPr>
          <w:p w14:paraId="1598E9D7" w14:textId="55B61EB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1T</w:t>
            </w:r>
          </w:p>
        </w:tc>
        <w:tc>
          <w:tcPr>
            <w:tcW w:w="975" w:type="dxa"/>
            <w:vAlign w:val="center"/>
          </w:tcPr>
          <w:p w14:paraId="264FA0C5" w14:textId="2C918AF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57D759DD" w14:textId="61178E2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18" w:type="dxa"/>
            <w:vAlign w:val="center"/>
          </w:tcPr>
          <w:p w14:paraId="7B9F6B3E" w14:textId="7DE7E3D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2DE2224F" w14:textId="3D74C6B1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</w:tr>
      <w:tr w:rsidR="009C60F4" w:rsidRPr="00927FAE" w14:paraId="01CEF999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41FC5829" w14:textId="43F73CE8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6" w:type="dxa"/>
            <w:vAlign w:val="center"/>
          </w:tcPr>
          <w:p w14:paraId="08CEEC19" w14:textId="7EE86A7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2T</w:t>
            </w:r>
          </w:p>
        </w:tc>
        <w:tc>
          <w:tcPr>
            <w:tcW w:w="975" w:type="dxa"/>
            <w:vAlign w:val="center"/>
          </w:tcPr>
          <w:p w14:paraId="05442E56" w14:textId="0029D3B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23B25603" w14:textId="099009B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18" w:type="dxa"/>
            <w:vAlign w:val="center"/>
          </w:tcPr>
          <w:p w14:paraId="0B9A707C" w14:textId="7BFF3E29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3ED9EBC9" w14:textId="2D0A149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b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C60F4" w:rsidRPr="00927FAE" w14:paraId="412D0AFF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485C83BF" w14:textId="76C4818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56" w:type="dxa"/>
            <w:vAlign w:val="center"/>
          </w:tcPr>
          <w:p w14:paraId="2037195F" w14:textId="6BAAEDD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3T</w:t>
            </w:r>
          </w:p>
        </w:tc>
        <w:tc>
          <w:tcPr>
            <w:tcW w:w="975" w:type="dxa"/>
            <w:vAlign w:val="center"/>
          </w:tcPr>
          <w:p w14:paraId="7CD502F6" w14:textId="5E7C1F6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12DF9314" w14:textId="4B70FE6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18" w:type="dxa"/>
            <w:vAlign w:val="center"/>
          </w:tcPr>
          <w:p w14:paraId="261A158C" w14:textId="3C26399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51B966F0" w14:textId="7F62EBE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b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</w:tr>
      <w:tr w:rsidR="009C60F4" w:rsidRPr="00927FAE" w14:paraId="082D4B5E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2F8FA827" w14:textId="11022A8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6" w:type="dxa"/>
            <w:vAlign w:val="center"/>
          </w:tcPr>
          <w:p w14:paraId="3532AF25" w14:textId="1B2777C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4T</w:t>
            </w:r>
          </w:p>
        </w:tc>
        <w:tc>
          <w:tcPr>
            <w:tcW w:w="975" w:type="dxa"/>
            <w:vAlign w:val="center"/>
          </w:tcPr>
          <w:p w14:paraId="7475E326" w14:textId="364C98B8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6998184C" w14:textId="0B822A0E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118" w:type="dxa"/>
            <w:vAlign w:val="center"/>
          </w:tcPr>
          <w:p w14:paraId="0AE9003E" w14:textId="5FDC8E1C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27BAFBD4" w14:textId="1D2177E8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</w:tr>
      <w:tr w:rsidR="009C60F4" w:rsidRPr="00927FAE" w14:paraId="507D5AFD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2D9F1BB9" w14:textId="2801B36F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6" w:type="dxa"/>
            <w:vAlign w:val="center"/>
          </w:tcPr>
          <w:p w14:paraId="4BF746FF" w14:textId="644D6CFC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5T</w:t>
            </w:r>
          </w:p>
        </w:tc>
        <w:tc>
          <w:tcPr>
            <w:tcW w:w="975" w:type="dxa"/>
            <w:vAlign w:val="center"/>
          </w:tcPr>
          <w:p w14:paraId="686B86B7" w14:textId="7D721B3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8" w:type="dxa"/>
            <w:vAlign w:val="center"/>
          </w:tcPr>
          <w:p w14:paraId="001C11C5" w14:textId="73A944C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18" w:type="dxa"/>
            <w:vAlign w:val="center"/>
          </w:tcPr>
          <w:p w14:paraId="4FE26CA3" w14:textId="56DAF0CA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3C6E7A4A" w14:textId="3ECAC9C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 N2</w:t>
            </w:r>
          </w:p>
        </w:tc>
      </w:tr>
      <w:tr w:rsidR="009C60F4" w:rsidRPr="00927FAE" w14:paraId="09329911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A317E28" w14:textId="04ABB45C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6" w:type="dxa"/>
            <w:vAlign w:val="center"/>
          </w:tcPr>
          <w:p w14:paraId="17C1A7E4" w14:textId="4A32D17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6T</w:t>
            </w:r>
          </w:p>
        </w:tc>
        <w:tc>
          <w:tcPr>
            <w:tcW w:w="975" w:type="dxa"/>
            <w:vAlign w:val="center"/>
          </w:tcPr>
          <w:p w14:paraId="7B5283C2" w14:textId="34C1B9FC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27959094" w14:textId="76AD267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18" w:type="dxa"/>
            <w:vAlign w:val="center"/>
          </w:tcPr>
          <w:p w14:paraId="2FD85535" w14:textId="06D4F600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1949AB1F" w14:textId="56513EE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C60F4" w:rsidRPr="00927FAE" w14:paraId="5271772B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2FF8456F" w14:textId="05E67431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6" w:type="dxa"/>
            <w:vAlign w:val="center"/>
          </w:tcPr>
          <w:p w14:paraId="628C867E" w14:textId="75043A9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7T</w:t>
            </w:r>
          </w:p>
        </w:tc>
        <w:tc>
          <w:tcPr>
            <w:tcW w:w="975" w:type="dxa"/>
            <w:vAlign w:val="center"/>
          </w:tcPr>
          <w:p w14:paraId="44108171" w14:textId="01868C30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48429495" w14:textId="6349EB4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18" w:type="dxa"/>
            <w:vAlign w:val="center"/>
          </w:tcPr>
          <w:p w14:paraId="3D4AEB60" w14:textId="25D3B050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7E349425" w14:textId="451FC0FB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C60F4" w:rsidRPr="00927FAE" w14:paraId="6FD4A985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3FE9EAC4" w14:textId="4C78398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56" w:type="dxa"/>
            <w:vAlign w:val="center"/>
          </w:tcPr>
          <w:p w14:paraId="0BE04A7B" w14:textId="3B4373D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8T</w:t>
            </w:r>
          </w:p>
        </w:tc>
        <w:tc>
          <w:tcPr>
            <w:tcW w:w="975" w:type="dxa"/>
            <w:vAlign w:val="center"/>
          </w:tcPr>
          <w:p w14:paraId="36960C07" w14:textId="6FF50ED6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35583CFD" w14:textId="6CE04299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18" w:type="dxa"/>
            <w:vAlign w:val="center"/>
          </w:tcPr>
          <w:p w14:paraId="15288496" w14:textId="4C1B3831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4E733DB1" w14:textId="12D5AE2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3a</w:t>
            </w:r>
          </w:p>
        </w:tc>
      </w:tr>
      <w:tr w:rsidR="009C60F4" w:rsidRPr="00927FAE" w14:paraId="56C9EA76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75020480" w14:textId="1B3490B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3399293"/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6" w:type="dxa"/>
            <w:vAlign w:val="center"/>
          </w:tcPr>
          <w:p w14:paraId="6973A64C" w14:textId="4AA0201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C119T</w:t>
            </w:r>
          </w:p>
        </w:tc>
        <w:tc>
          <w:tcPr>
            <w:tcW w:w="975" w:type="dxa"/>
            <w:vAlign w:val="center"/>
          </w:tcPr>
          <w:p w14:paraId="14BF9EEF" w14:textId="000A65CB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1640EAD4" w14:textId="71BD593D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18" w:type="dxa"/>
            <w:vAlign w:val="center"/>
          </w:tcPr>
          <w:p w14:paraId="537D7CBD" w14:textId="08156416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10274192" w14:textId="3A3E6C9D" w:rsidR="009C60F4" w:rsidRPr="00927FAE" w:rsidRDefault="009C60F4" w:rsidP="00963556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</w:tr>
      <w:tr w:rsidR="009C60F4" w:rsidRPr="00927FAE" w14:paraId="58698E08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10D3106F" w14:textId="4E027AD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56" w:type="dxa"/>
            <w:vAlign w:val="center"/>
          </w:tcPr>
          <w:p w14:paraId="0C2A2E6C" w14:textId="62B5615D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120T</w:t>
            </w:r>
          </w:p>
        </w:tc>
        <w:tc>
          <w:tcPr>
            <w:tcW w:w="975" w:type="dxa"/>
            <w:vAlign w:val="center"/>
          </w:tcPr>
          <w:p w14:paraId="49438C46" w14:textId="586DD692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3F692542" w14:textId="13CAF5F7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18" w:type="dxa"/>
            <w:vAlign w:val="center"/>
          </w:tcPr>
          <w:p w14:paraId="3FC727EC" w14:textId="4EFA9B80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927FA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5653657F" w14:textId="723E6702" w:rsidR="009C60F4" w:rsidRPr="00927FAE" w:rsidRDefault="009C60F4" w:rsidP="00963556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C60F4" w:rsidRPr="00927FAE" w14:paraId="08E8D229" w14:textId="77777777" w:rsidTr="00963556">
        <w:trPr>
          <w:trHeight w:val="552"/>
        </w:trPr>
        <w:tc>
          <w:tcPr>
            <w:tcW w:w="997" w:type="dxa"/>
            <w:vAlign w:val="center"/>
          </w:tcPr>
          <w:p w14:paraId="5BE9CD10" w14:textId="67286457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6" w:type="dxa"/>
            <w:vAlign w:val="center"/>
          </w:tcPr>
          <w:p w14:paraId="336CC4F1" w14:textId="59AD5035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121T</w:t>
            </w:r>
          </w:p>
        </w:tc>
        <w:tc>
          <w:tcPr>
            <w:tcW w:w="975" w:type="dxa"/>
            <w:vAlign w:val="center"/>
          </w:tcPr>
          <w:p w14:paraId="6ECC1B21" w14:textId="52F6C13F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8" w:type="dxa"/>
            <w:vAlign w:val="center"/>
          </w:tcPr>
          <w:p w14:paraId="2739A911" w14:textId="6671F081" w:rsidR="009C60F4" w:rsidRPr="00927FAE" w:rsidRDefault="009C60F4" w:rsidP="00963556">
            <w:pPr>
              <w:spacing w:before="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18" w:type="dxa"/>
            <w:vAlign w:val="center"/>
          </w:tcPr>
          <w:p w14:paraId="6A17B030" w14:textId="25B1ADC3" w:rsidR="009C60F4" w:rsidRPr="00927FAE" w:rsidRDefault="009C60F4" w:rsidP="00963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Subt</w:t>
            </w:r>
            <w:r w:rsidRPr="00927FAE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al</w:t>
            </w:r>
            <w:r w:rsidRPr="00927FAE">
              <w:rPr>
                <w:rFonts w:ascii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927FAE">
              <w:rPr>
                <w:rFonts w:ascii="Times New Roman" w:hAnsi="Times New Roman" w:cs="Times New Roman"/>
                <w:sz w:val="24"/>
                <w:szCs w:val="24"/>
              </w:rPr>
              <w:t>gastrectomy</w:t>
            </w:r>
          </w:p>
        </w:tc>
        <w:tc>
          <w:tcPr>
            <w:tcW w:w="1701" w:type="dxa"/>
            <w:vAlign w:val="center"/>
          </w:tcPr>
          <w:p w14:paraId="29CF186D" w14:textId="03FE3251" w:rsidR="009C60F4" w:rsidRPr="00927FAE" w:rsidRDefault="009C60F4" w:rsidP="00963556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bookmarkEnd w:id="0"/>
    </w:tbl>
    <w:p w14:paraId="4BDC1058" w14:textId="77777777" w:rsidR="00984569" w:rsidRPr="00927FAE" w:rsidRDefault="00984569">
      <w:pPr>
        <w:rPr>
          <w:rFonts w:ascii="Times New Roman" w:hAnsi="Times New Roman" w:cs="Times New Roman"/>
        </w:rPr>
      </w:pPr>
    </w:p>
    <w:sectPr w:rsidR="00984569" w:rsidRPr="00927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0tTA2NTQwMzAyNjBQ0lEKTi0uzszPAykwrAUArJwCkCwAAAA="/>
  </w:docVars>
  <w:rsids>
    <w:rsidRoot w:val="00927FAE"/>
    <w:rsid w:val="001F6BB5"/>
    <w:rsid w:val="00367AA0"/>
    <w:rsid w:val="0068488A"/>
    <w:rsid w:val="006B22A0"/>
    <w:rsid w:val="00927FAE"/>
    <w:rsid w:val="00963556"/>
    <w:rsid w:val="00984569"/>
    <w:rsid w:val="009C60F4"/>
    <w:rsid w:val="00B146BA"/>
    <w:rsid w:val="00D77863"/>
    <w:rsid w:val="00ED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5F265"/>
  <w15:chartTrackingRefBased/>
  <w15:docId w15:val="{7A7238BD-A1C5-46B1-AD2A-E5ACCF82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27FAE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11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ikannan Krishnamoorthy</dc:creator>
  <cp:keywords/>
  <dc:description/>
  <cp:lastModifiedBy>Nilanjana Das</cp:lastModifiedBy>
  <cp:revision>3</cp:revision>
  <dcterms:created xsi:type="dcterms:W3CDTF">2024-08-03T19:12:00Z</dcterms:created>
  <dcterms:modified xsi:type="dcterms:W3CDTF">2024-08-07T13:28:00Z</dcterms:modified>
</cp:coreProperties>
</file>